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12E58" w14:textId="77777777" w:rsidR="00C95E6D" w:rsidRPr="005D44D1" w:rsidRDefault="00C95E6D" w:rsidP="00C95E6D">
      <w:pPr>
        <w:rPr>
          <w:rFonts w:ascii="Times New Roman" w:hAnsi="Times New Roman" w:cs="Times New Roman"/>
          <w:b/>
          <w:bCs/>
          <w:i/>
          <w:iCs/>
        </w:rPr>
      </w:pPr>
      <w:bookmarkStart w:id="0" w:name="_GoBack"/>
      <w:bookmarkEnd w:id="0"/>
      <w:r w:rsidRPr="005D44D1">
        <w:rPr>
          <w:rFonts w:ascii="Times New Roman" w:hAnsi="Times New Roman" w:cs="Times New Roman"/>
          <w:b/>
          <w:bCs/>
          <w:i/>
          <w:iCs/>
        </w:rPr>
        <w:t xml:space="preserve">Apoptosis in A375 melanoma cells with heightened </w:t>
      </w:r>
      <w:r w:rsidRPr="005D44D1">
        <w:rPr>
          <w:rFonts w:ascii="Times New Roman" w:hAnsi="Times New Roman" w:cs="Times New Roman"/>
          <w:b/>
          <w:bCs/>
        </w:rPr>
        <w:t>SLK</w:t>
      </w:r>
      <w:r w:rsidRPr="005D44D1">
        <w:rPr>
          <w:rFonts w:ascii="Times New Roman" w:hAnsi="Times New Roman" w:cs="Times New Roman"/>
          <w:b/>
          <w:bCs/>
          <w:i/>
          <w:iCs/>
        </w:rPr>
        <w:t xml:space="preserve"> isoform expression</w:t>
      </w:r>
    </w:p>
    <w:p w14:paraId="228BC641" w14:textId="77777777" w:rsidR="00C95E6D" w:rsidRPr="005D44D1" w:rsidRDefault="00C95E6D" w:rsidP="00C95E6D">
      <w:pPr>
        <w:rPr>
          <w:rFonts w:ascii="Times New Roman" w:hAnsi="Times New Roman" w:cs="Times New Roman"/>
          <w:b/>
          <w:bCs/>
          <w:i/>
          <w:iCs/>
        </w:rPr>
      </w:pPr>
    </w:p>
    <w:p w14:paraId="67416EBF" w14:textId="77777777" w:rsidR="00C95E6D" w:rsidRPr="005D44D1" w:rsidRDefault="00C95E6D" w:rsidP="00C95E6D">
      <w:pPr>
        <w:keepNext/>
        <w:rPr>
          <w:rFonts w:ascii="Times New Roman" w:hAnsi="Times New Roman" w:cs="Times New Roman"/>
        </w:rPr>
      </w:pPr>
      <w:r w:rsidRPr="005D44D1">
        <w:rPr>
          <w:rFonts w:ascii="Times New Roman" w:hAnsi="Times New Roman" w:cs="Times New Roman"/>
          <w:b/>
          <w:bCs/>
          <w:noProof/>
          <w:color w:val="FF0000"/>
        </w:rPr>
        <w:drawing>
          <wp:inline distT="0" distB="0" distL="0" distR="0" wp14:anchorId="1200896E" wp14:editId="39A50599">
            <wp:extent cx="5943600" cy="278892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28BFF" w14:textId="77777777" w:rsidR="00C95E6D" w:rsidRPr="005D44D1" w:rsidRDefault="00C95E6D" w:rsidP="00C95E6D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5D44D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Figure S6. </w:t>
      </w:r>
      <w:r w:rsidRPr="005D44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LK</w:t>
      </w:r>
      <w:r w:rsidRPr="005D44D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isoform expression results in cell death (A) </w:t>
      </w:r>
      <w:r w:rsidRPr="005D44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is schematic shows the structure of the two different </w:t>
      </w:r>
      <w:r w:rsidRPr="005D44D1">
        <w:rPr>
          <w:rFonts w:ascii="Times New Roman" w:hAnsi="Times New Roman" w:cs="Times New Roman"/>
          <w:color w:val="000000" w:themeColor="text1"/>
          <w:sz w:val="24"/>
          <w:szCs w:val="24"/>
        </w:rPr>
        <w:t>SLK</w:t>
      </w:r>
      <w:r w:rsidRPr="005D44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soforms. Short-length </w:t>
      </w:r>
      <w:r w:rsidRPr="005D44D1">
        <w:rPr>
          <w:rFonts w:ascii="Times New Roman" w:hAnsi="Times New Roman" w:cs="Times New Roman"/>
          <w:color w:val="000000" w:themeColor="text1"/>
          <w:sz w:val="24"/>
          <w:szCs w:val="24"/>
        </w:rPr>
        <w:t>SLK</w:t>
      </w:r>
      <w:r w:rsidRPr="005D44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</w:t>
      </w:r>
      <w:r w:rsidRPr="005D44D1">
        <w:rPr>
          <w:rFonts w:ascii="Times New Roman" w:hAnsi="Times New Roman" w:cs="Times New Roman"/>
          <w:color w:val="000000" w:themeColor="text1"/>
          <w:sz w:val="24"/>
          <w:szCs w:val="24"/>
        </w:rPr>
        <w:t>SLK-201</w:t>
      </w:r>
      <w:r w:rsidRPr="005D44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codes for a shorter isoform due to a missing exon. Full-length </w:t>
      </w:r>
      <w:r w:rsidRPr="005D44D1">
        <w:rPr>
          <w:rFonts w:ascii="Times New Roman" w:hAnsi="Times New Roman" w:cs="Times New Roman"/>
          <w:color w:val="000000" w:themeColor="text1"/>
          <w:sz w:val="24"/>
          <w:szCs w:val="24"/>
        </w:rPr>
        <w:t>SLK</w:t>
      </w:r>
      <w:r w:rsidRPr="005D44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</w:t>
      </w:r>
      <w:r w:rsidRPr="005D44D1">
        <w:rPr>
          <w:rFonts w:ascii="Times New Roman" w:hAnsi="Times New Roman" w:cs="Times New Roman"/>
          <w:color w:val="000000" w:themeColor="text1"/>
          <w:sz w:val="24"/>
          <w:szCs w:val="24"/>
        </w:rPr>
        <w:t>SLK-202</w:t>
      </w:r>
      <w:r w:rsidRPr="005D44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is not missing any exons. We hypothesize that transient overexpression of </w:t>
      </w:r>
      <w:r w:rsidRPr="005D44D1">
        <w:rPr>
          <w:rFonts w:ascii="Times New Roman" w:hAnsi="Times New Roman" w:cs="Times New Roman"/>
          <w:color w:val="000000" w:themeColor="text1"/>
          <w:sz w:val="24"/>
          <w:szCs w:val="24"/>
        </w:rPr>
        <w:t>SLK</w:t>
      </w:r>
      <w:r w:rsidRPr="005D44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ull-length-GFP will produce more cell death than </w:t>
      </w:r>
      <w:r w:rsidRPr="005D44D1">
        <w:rPr>
          <w:rFonts w:ascii="Times New Roman" w:hAnsi="Times New Roman" w:cs="Times New Roman"/>
          <w:color w:val="000000" w:themeColor="text1"/>
          <w:sz w:val="24"/>
          <w:szCs w:val="24"/>
        </w:rPr>
        <w:t>SLK</w:t>
      </w:r>
      <w:r w:rsidRPr="005D44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hort-length-GFP in metastatic melanoma. </w:t>
      </w:r>
      <w:r w:rsidRPr="005D44D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(B) </w:t>
      </w:r>
      <w:r w:rsidRPr="005D44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Here we show a representative FACs output </w:t>
      </w:r>
      <w:proofErr w:type="spellStart"/>
      <w:r w:rsidRPr="005D44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hresholded</w:t>
      </w:r>
      <w:proofErr w:type="spellEnd"/>
      <w:r w:rsidRPr="005D44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by live/dead cells and GFP. We analyzed the % change in % GFP over 72h for the negative control, positive control (empty </w:t>
      </w:r>
      <w:proofErr w:type="spellStart"/>
      <w:r w:rsidRPr="005D44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eGFP</w:t>
      </w:r>
      <w:proofErr w:type="spellEnd"/>
      <w:r w:rsidRPr="005D44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usion vector), short-length </w:t>
      </w:r>
      <w:r w:rsidRPr="005D44D1">
        <w:rPr>
          <w:rFonts w:ascii="Times New Roman" w:hAnsi="Times New Roman" w:cs="Times New Roman"/>
          <w:color w:val="000000" w:themeColor="text1"/>
          <w:sz w:val="24"/>
          <w:szCs w:val="24"/>
        </w:rPr>
        <w:t>SLK</w:t>
      </w:r>
      <w:r w:rsidRPr="005D44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-GFP, and full-length </w:t>
      </w:r>
      <w:r w:rsidRPr="005D44D1">
        <w:rPr>
          <w:rFonts w:ascii="Times New Roman" w:hAnsi="Times New Roman" w:cs="Times New Roman"/>
          <w:color w:val="000000" w:themeColor="text1"/>
          <w:sz w:val="24"/>
          <w:szCs w:val="24"/>
        </w:rPr>
        <w:t>SLK</w:t>
      </w:r>
      <w:r w:rsidRPr="005D44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-GFP. </w:t>
      </w:r>
      <w:r w:rsidRPr="005D44D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(C)</w:t>
      </w:r>
      <w:r w:rsidRPr="005D44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 bar graph showing the results of our time course analysis. We see a significant reduction in % change of %GFP for both </w:t>
      </w:r>
      <w:r w:rsidRPr="005D44D1">
        <w:rPr>
          <w:rFonts w:ascii="Times New Roman" w:hAnsi="Times New Roman" w:cs="Times New Roman"/>
          <w:color w:val="000000" w:themeColor="text1"/>
          <w:sz w:val="24"/>
          <w:szCs w:val="24"/>
        </w:rPr>
        <w:t>SLK</w:t>
      </w:r>
      <w:r w:rsidRPr="005D44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soforms between 48h and 72h in live cells that is not seen in the positive control. This suggests that both </w:t>
      </w:r>
      <w:r w:rsidRPr="005D44D1">
        <w:rPr>
          <w:rFonts w:ascii="Times New Roman" w:hAnsi="Times New Roman" w:cs="Times New Roman"/>
          <w:color w:val="000000" w:themeColor="text1"/>
          <w:sz w:val="24"/>
          <w:szCs w:val="24"/>
        </w:rPr>
        <w:t>SLK</w:t>
      </w:r>
      <w:r w:rsidRPr="005D44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soforms cause cell death between 48h and 72h. No significant difference in % change in %GFP was observed between the short length and the full-length isoform indicating that they produce about the same amount of cell death.</w:t>
      </w:r>
    </w:p>
    <w:p w14:paraId="1801A415" w14:textId="77777777" w:rsidR="00C95E6D" w:rsidRPr="005D44D1" w:rsidRDefault="00C95E6D" w:rsidP="00C95E6D">
      <w:pPr>
        <w:rPr>
          <w:rFonts w:ascii="Times New Roman" w:hAnsi="Times New Roman" w:cs="Times New Roman"/>
          <w:b/>
          <w:bCs/>
          <w:i/>
          <w:iCs/>
        </w:rPr>
      </w:pPr>
    </w:p>
    <w:p w14:paraId="410DF6CF" w14:textId="77777777" w:rsidR="00FA5B94" w:rsidRDefault="00FA5B94"/>
    <w:sectPr w:rsidR="00FA5B94" w:rsidSect="009F7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E6D"/>
    <w:rsid w:val="00015BF3"/>
    <w:rsid w:val="00037002"/>
    <w:rsid w:val="000E66C3"/>
    <w:rsid w:val="00101462"/>
    <w:rsid w:val="001D20A1"/>
    <w:rsid w:val="001E5C12"/>
    <w:rsid w:val="002137CB"/>
    <w:rsid w:val="00240ED8"/>
    <w:rsid w:val="00291302"/>
    <w:rsid w:val="002A6735"/>
    <w:rsid w:val="002A6B8A"/>
    <w:rsid w:val="002B075B"/>
    <w:rsid w:val="002B0C6F"/>
    <w:rsid w:val="002B3D06"/>
    <w:rsid w:val="0033548E"/>
    <w:rsid w:val="00372E6E"/>
    <w:rsid w:val="00384D71"/>
    <w:rsid w:val="00387158"/>
    <w:rsid w:val="003A4CCB"/>
    <w:rsid w:val="003A4E4B"/>
    <w:rsid w:val="003F3C16"/>
    <w:rsid w:val="0043343B"/>
    <w:rsid w:val="00486EA0"/>
    <w:rsid w:val="004A443B"/>
    <w:rsid w:val="004F65A2"/>
    <w:rsid w:val="00534F65"/>
    <w:rsid w:val="005451A8"/>
    <w:rsid w:val="00567D78"/>
    <w:rsid w:val="005712E5"/>
    <w:rsid w:val="005C0953"/>
    <w:rsid w:val="005C54DA"/>
    <w:rsid w:val="005D4C46"/>
    <w:rsid w:val="006645F4"/>
    <w:rsid w:val="0066479B"/>
    <w:rsid w:val="00680E47"/>
    <w:rsid w:val="006927FC"/>
    <w:rsid w:val="006B5FFF"/>
    <w:rsid w:val="006F58D5"/>
    <w:rsid w:val="00716823"/>
    <w:rsid w:val="007314B5"/>
    <w:rsid w:val="00733CB4"/>
    <w:rsid w:val="0074344D"/>
    <w:rsid w:val="00750276"/>
    <w:rsid w:val="0077284D"/>
    <w:rsid w:val="00780381"/>
    <w:rsid w:val="00795FB8"/>
    <w:rsid w:val="007B55D2"/>
    <w:rsid w:val="007B5B8B"/>
    <w:rsid w:val="007C2840"/>
    <w:rsid w:val="007F078D"/>
    <w:rsid w:val="00812123"/>
    <w:rsid w:val="00817546"/>
    <w:rsid w:val="00833B90"/>
    <w:rsid w:val="00851D5C"/>
    <w:rsid w:val="00881748"/>
    <w:rsid w:val="008A1078"/>
    <w:rsid w:val="008D2825"/>
    <w:rsid w:val="008E59DA"/>
    <w:rsid w:val="009224FD"/>
    <w:rsid w:val="00990476"/>
    <w:rsid w:val="009C6336"/>
    <w:rsid w:val="009D142C"/>
    <w:rsid w:val="009F174F"/>
    <w:rsid w:val="009F5AF8"/>
    <w:rsid w:val="009F760F"/>
    <w:rsid w:val="00A00635"/>
    <w:rsid w:val="00A142D7"/>
    <w:rsid w:val="00A4283E"/>
    <w:rsid w:val="00A57575"/>
    <w:rsid w:val="00A57AFF"/>
    <w:rsid w:val="00A76508"/>
    <w:rsid w:val="00A81A48"/>
    <w:rsid w:val="00B01B83"/>
    <w:rsid w:val="00B202D4"/>
    <w:rsid w:val="00B234B4"/>
    <w:rsid w:val="00B24753"/>
    <w:rsid w:val="00B31994"/>
    <w:rsid w:val="00B326FB"/>
    <w:rsid w:val="00B35AEB"/>
    <w:rsid w:val="00BD3024"/>
    <w:rsid w:val="00C1074D"/>
    <w:rsid w:val="00C234ED"/>
    <w:rsid w:val="00C34D56"/>
    <w:rsid w:val="00C413D0"/>
    <w:rsid w:val="00C72E81"/>
    <w:rsid w:val="00C810B6"/>
    <w:rsid w:val="00C95E6D"/>
    <w:rsid w:val="00CA4723"/>
    <w:rsid w:val="00CF2672"/>
    <w:rsid w:val="00D0428D"/>
    <w:rsid w:val="00D5327F"/>
    <w:rsid w:val="00D667E6"/>
    <w:rsid w:val="00D83FF1"/>
    <w:rsid w:val="00D842F9"/>
    <w:rsid w:val="00D86029"/>
    <w:rsid w:val="00DA18F5"/>
    <w:rsid w:val="00DC5386"/>
    <w:rsid w:val="00E0109D"/>
    <w:rsid w:val="00E02EEF"/>
    <w:rsid w:val="00E03619"/>
    <w:rsid w:val="00E1264D"/>
    <w:rsid w:val="00E21F06"/>
    <w:rsid w:val="00E45DC2"/>
    <w:rsid w:val="00E805D4"/>
    <w:rsid w:val="00EA567F"/>
    <w:rsid w:val="00EB57B3"/>
    <w:rsid w:val="00EF6179"/>
    <w:rsid w:val="00F07BA4"/>
    <w:rsid w:val="00F33569"/>
    <w:rsid w:val="00F40192"/>
    <w:rsid w:val="00F47058"/>
    <w:rsid w:val="00F65645"/>
    <w:rsid w:val="00FA5B94"/>
    <w:rsid w:val="00FE2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00C77"/>
  <w15:chartTrackingRefBased/>
  <w15:docId w15:val="{6A0A86D8-5894-684F-B034-CBC91A00C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E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95E6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nitski, Laura (NIH/NHGRI) [E]</dc:creator>
  <cp:keywords/>
  <dc:description/>
  <cp:lastModifiedBy>Elnitski, Laura (NIH/NHGRI) [E]</cp:lastModifiedBy>
  <cp:revision>1</cp:revision>
  <dcterms:created xsi:type="dcterms:W3CDTF">2021-08-05T22:49:00Z</dcterms:created>
  <dcterms:modified xsi:type="dcterms:W3CDTF">2021-08-05T22:50:00Z</dcterms:modified>
</cp:coreProperties>
</file>